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A17" w:rsidRDefault="00D67A17" w:rsidP="00D67A17">
      <w:pPr>
        <w:rPr>
          <w:lang w:val="en-US"/>
        </w:rPr>
      </w:pPr>
      <w:r>
        <w:rPr>
          <w:lang w:val="en-US"/>
        </w:rPr>
        <w:t xml:space="preserve">Table </w:t>
      </w:r>
      <w:r w:rsidR="008B5C80">
        <w:rPr>
          <w:lang w:val="en-US"/>
        </w:rPr>
        <w:t>S</w:t>
      </w:r>
      <w:r>
        <w:rPr>
          <w:lang w:val="en-US"/>
        </w:rPr>
        <w:t>1. Baseline characteristics of the sample</w:t>
      </w:r>
    </w:p>
    <w:tbl>
      <w:tblPr>
        <w:tblStyle w:val="Tabela-Siatka"/>
        <w:tblW w:w="5324" w:type="pct"/>
        <w:tblInd w:w="-601" w:type="dxa"/>
        <w:tblLook w:val="04A0" w:firstRow="1" w:lastRow="0" w:firstColumn="1" w:lastColumn="0" w:noHBand="0" w:noVBand="1"/>
      </w:tblPr>
      <w:tblGrid>
        <w:gridCol w:w="257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0"/>
      </w:tblGrid>
      <w:tr w:rsidR="00D67A17" w:rsidRPr="00D16E79" w:rsidTr="00C84C4D">
        <w:tc>
          <w:tcPr>
            <w:tcW w:w="1301" w:type="pct"/>
            <w:vMerge w:val="restart"/>
          </w:tcPr>
          <w:p w:rsidR="00D67A17" w:rsidRDefault="00D67A17" w:rsidP="00D67A17">
            <w:pPr>
              <w:rPr>
                <w:lang w:val="en-US"/>
              </w:rPr>
            </w:pPr>
          </w:p>
        </w:tc>
        <w:tc>
          <w:tcPr>
            <w:tcW w:w="740" w:type="pct"/>
            <w:gridSpan w:val="2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ver smokers</w:t>
            </w:r>
          </w:p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=1425</w:t>
            </w:r>
          </w:p>
        </w:tc>
        <w:tc>
          <w:tcPr>
            <w:tcW w:w="740" w:type="pct"/>
            <w:gridSpan w:val="2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Ever  </w:t>
            </w:r>
          </w:p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mokers</w:t>
            </w:r>
          </w:p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083</w:t>
            </w:r>
          </w:p>
        </w:tc>
        <w:tc>
          <w:tcPr>
            <w:tcW w:w="740" w:type="pct"/>
            <w:gridSpan w:val="2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rrent smokers</w:t>
            </w:r>
          </w:p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1044</w:t>
            </w:r>
          </w:p>
        </w:tc>
        <w:tc>
          <w:tcPr>
            <w:tcW w:w="740" w:type="pct"/>
            <w:gridSpan w:val="2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</w:p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3552</w:t>
            </w:r>
          </w:p>
        </w:tc>
        <w:tc>
          <w:tcPr>
            <w:tcW w:w="738" w:type="pct"/>
            <w:gridSpan w:val="2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tal with missing data</w:t>
            </w:r>
          </w:p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=4050</w:t>
            </w:r>
          </w:p>
        </w:tc>
      </w:tr>
      <w:tr w:rsidR="00D67A17" w:rsidRPr="004949F3" w:rsidTr="00C84C4D">
        <w:tc>
          <w:tcPr>
            <w:tcW w:w="1301" w:type="pct"/>
            <w:vMerge/>
          </w:tcPr>
          <w:p w:rsidR="00D67A17" w:rsidRDefault="00D67A17" w:rsidP="00D67A17">
            <w:pPr>
              <w:rPr>
                <w:lang w:val="en-US"/>
              </w:rPr>
            </w:pP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D67A17" w:rsidRPr="004949F3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</w:tr>
      <w:tr w:rsidR="00D67A17" w:rsidRPr="009D11B3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735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51.6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626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57.8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643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61.6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Pr="009D11B3" w:rsidRDefault="009D11B3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200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Pr="009D11B3" w:rsidRDefault="009D11B3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56.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2264</w:t>
            </w:r>
          </w:p>
        </w:tc>
        <w:tc>
          <w:tcPr>
            <w:tcW w:w="368" w:type="pct"/>
            <w:shd w:val="clear" w:color="auto" w:fill="FFFFFF" w:themeFill="background1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55.9</w:t>
            </w:r>
          </w:p>
        </w:tc>
      </w:tr>
      <w:tr w:rsidR="00D67A17" w:rsidRPr="009D11B3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690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48.4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457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42.2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401</w:t>
            </w:r>
          </w:p>
        </w:tc>
        <w:tc>
          <w:tcPr>
            <w:tcW w:w="370" w:type="pct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38.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Pr="009D11B3" w:rsidRDefault="009D11B3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1548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Pr="009D11B3" w:rsidRDefault="009D11B3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43.6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Pr="009D11B3" w:rsidRDefault="00D67A17" w:rsidP="00D67A17">
            <w:pPr>
              <w:rPr>
                <w:lang w:val="en-US"/>
              </w:rPr>
            </w:pPr>
            <w:r w:rsidRPr="009D11B3">
              <w:rPr>
                <w:lang w:val="en-US"/>
              </w:rPr>
              <w:t>1786</w:t>
            </w:r>
          </w:p>
        </w:tc>
        <w:tc>
          <w:tcPr>
            <w:tcW w:w="368" w:type="pct"/>
            <w:shd w:val="clear" w:color="auto" w:fill="FFFFFF" w:themeFill="background1"/>
          </w:tcPr>
          <w:p w:rsidR="00D67A17" w:rsidRPr="009D11B3" w:rsidRDefault="00D67A17" w:rsidP="00D67A17">
            <w:pPr>
              <w:jc w:val="center"/>
              <w:rPr>
                <w:lang w:val="en-US"/>
              </w:rPr>
            </w:pPr>
            <w:r w:rsidRPr="009D11B3">
              <w:rPr>
                <w:lang w:val="en-US"/>
              </w:rPr>
              <w:t>44.1</w:t>
            </w:r>
          </w:p>
        </w:tc>
      </w:tr>
      <w:tr w:rsidR="00D67A17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Age 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7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7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.4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right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903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center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22</w:t>
            </w:r>
            <w:r>
              <w:rPr>
                <w:rFonts w:cs="Arial"/>
                <w:color w:val="000000"/>
              </w:rPr>
              <w:t>.</w:t>
            </w:r>
            <w:r w:rsidRPr="00FC0C25">
              <w:rPr>
                <w:rFonts w:cs="Arial"/>
                <w:color w:val="000000"/>
              </w:rPr>
              <w:t>3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0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1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25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right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1069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center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26</w:t>
            </w:r>
            <w:r>
              <w:rPr>
                <w:rFonts w:cs="Arial"/>
                <w:color w:val="000000"/>
              </w:rPr>
              <w:t>.</w:t>
            </w:r>
            <w:r w:rsidRPr="00FC0C25">
              <w:rPr>
                <w:rFonts w:cs="Arial"/>
                <w:color w:val="000000"/>
              </w:rPr>
              <w:t>4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23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6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right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1069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center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26</w:t>
            </w:r>
            <w:r>
              <w:rPr>
                <w:rFonts w:cs="Arial"/>
                <w:color w:val="000000"/>
              </w:rPr>
              <w:t>.</w:t>
            </w:r>
            <w:r w:rsidRPr="00FC0C25">
              <w:rPr>
                <w:rFonts w:cs="Arial"/>
                <w:color w:val="000000"/>
              </w:rPr>
              <w:t>4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8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right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275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center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FC0C25">
              <w:rPr>
                <w:rFonts w:cs="Arial"/>
                <w:color w:val="000000"/>
              </w:rPr>
              <w:t>8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9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7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4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right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251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center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6</w:t>
            </w:r>
            <w:r>
              <w:rPr>
                <w:rFonts w:cs="Arial"/>
                <w:color w:val="000000"/>
              </w:rPr>
              <w:t>.</w:t>
            </w:r>
            <w:r w:rsidRPr="00FC0C25">
              <w:rPr>
                <w:rFonts w:cs="Arial"/>
                <w:color w:val="000000"/>
              </w:rPr>
              <w:t>2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4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C019F9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9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right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190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center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.</w:t>
            </w:r>
            <w:r w:rsidRPr="00FC0C25">
              <w:rPr>
                <w:rFonts w:cs="Arial"/>
                <w:color w:val="000000"/>
              </w:rPr>
              <w:t>7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370" w:type="pct"/>
            <w:shd w:val="clear" w:color="auto" w:fill="FFFFFF" w:themeFill="background1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9D11B3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8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510545" w:rsidRDefault="00C019F9" w:rsidP="00D67A17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3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right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292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FC0C25" w:rsidRDefault="00D67A17" w:rsidP="00D67A17">
            <w:pPr>
              <w:jc w:val="center"/>
              <w:rPr>
                <w:rFonts w:cs="Arial"/>
                <w:color w:val="000000"/>
              </w:rPr>
            </w:pPr>
            <w:r w:rsidRPr="00FC0C25">
              <w:rPr>
                <w:rFonts w:cs="Arial"/>
                <w:color w:val="000000"/>
              </w:rPr>
              <w:t>7</w:t>
            </w:r>
            <w:r>
              <w:rPr>
                <w:rFonts w:cs="Arial"/>
                <w:color w:val="000000"/>
              </w:rPr>
              <w:t>.</w:t>
            </w:r>
            <w:r w:rsidRPr="00FC0C25">
              <w:rPr>
                <w:rFonts w:cs="Arial"/>
                <w:color w:val="000000"/>
              </w:rPr>
              <w:t>2</w:t>
            </w:r>
          </w:p>
        </w:tc>
      </w:tr>
      <w:tr w:rsidR="00D67A17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School grade</w:t>
            </w:r>
          </w:p>
        </w:tc>
      </w:tr>
      <w:tr w:rsidR="00C019F9" w:rsidTr="00C84C4D">
        <w:tc>
          <w:tcPr>
            <w:tcW w:w="1301" w:type="pct"/>
          </w:tcPr>
          <w:p w:rsidR="00C019F9" w:rsidRDefault="00C019F9" w:rsidP="00C019F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8F0A7E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of secondary  school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7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4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7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797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22.4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903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22.3</w:t>
            </w:r>
          </w:p>
        </w:tc>
      </w:tr>
      <w:tr w:rsidR="00C019F9" w:rsidTr="00C84C4D">
        <w:tc>
          <w:tcPr>
            <w:tcW w:w="1301" w:type="pct"/>
          </w:tcPr>
          <w:p w:rsidR="00C019F9" w:rsidRDefault="00C019F9" w:rsidP="00C019F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8F0A7E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of secondary  school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4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0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1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0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925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26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1069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26.4</w:t>
            </w:r>
          </w:p>
        </w:tc>
      </w:tr>
      <w:tr w:rsidR="00C019F9" w:rsidTr="00C84C4D">
        <w:tc>
          <w:tcPr>
            <w:tcW w:w="1301" w:type="pct"/>
          </w:tcPr>
          <w:p w:rsidR="00C019F9" w:rsidRDefault="00C019F9" w:rsidP="00C019F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F0A7E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 of secondary  school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2</w:t>
            </w:r>
          </w:p>
        </w:tc>
        <w:tc>
          <w:tcPr>
            <w:tcW w:w="370" w:type="pct"/>
          </w:tcPr>
          <w:p w:rsidR="00C019F9" w:rsidRDefault="00C019F9" w:rsidP="00C019F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923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26.0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106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C019F9" w:rsidRPr="00C019F9" w:rsidRDefault="00C019F9" w:rsidP="00C019F9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26.4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8F0A7E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of </w:t>
            </w:r>
            <w:r w:rsidRPr="008D1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hool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C019F9" w:rsidP="00D67A17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275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C019F9" w:rsidP="00D67A17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7.7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D67A17" w:rsidP="00D67A17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305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C019F9" w:rsidRDefault="00D67A17" w:rsidP="00D67A17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7.5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8F0A7E"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of </w:t>
            </w:r>
            <w:r w:rsidRPr="008D1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hool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C019F9" w:rsidP="00D67A17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243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C019F9" w:rsidP="00D67A17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6.8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D67A17" w:rsidP="00D67A17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268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C019F9" w:rsidRDefault="00D67A17" w:rsidP="00D67A17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6.6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8F0A7E"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of </w:t>
            </w:r>
            <w:r w:rsidRPr="008D12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hool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8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389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C019F9" w:rsidP="00C019F9">
            <w:pPr>
              <w:jc w:val="center"/>
              <w:rPr>
                <w:rFonts w:cs="Arial"/>
                <w:color w:val="000000"/>
              </w:rPr>
            </w:pPr>
            <w:r w:rsidRPr="00C019F9">
              <w:rPr>
                <w:rFonts w:cs="Arial"/>
                <w:color w:val="000000"/>
              </w:rPr>
              <w:t>11.0</w:t>
            </w:r>
          </w:p>
        </w:tc>
        <w:tc>
          <w:tcPr>
            <w:tcW w:w="370" w:type="pct"/>
            <w:shd w:val="clear" w:color="auto" w:fill="FFFFFF" w:themeFill="background1"/>
            <w:vAlign w:val="bottom"/>
          </w:tcPr>
          <w:p w:rsidR="00D67A17" w:rsidRPr="00C019F9" w:rsidRDefault="00D67A17" w:rsidP="00D67A17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436</w:t>
            </w:r>
          </w:p>
        </w:tc>
        <w:tc>
          <w:tcPr>
            <w:tcW w:w="368" w:type="pct"/>
            <w:shd w:val="clear" w:color="auto" w:fill="FFFFFF" w:themeFill="background1"/>
            <w:vAlign w:val="bottom"/>
          </w:tcPr>
          <w:p w:rsidR="00D67A17" w:rsidRPr="00C019F9" w:rsidRDefault="00D67A17" w:rsidP="00D67A17">
            <w:pPr>
              <w:jc w:val="center"/>
              <w:rPr>
                <w:rFonts w:ascii="Calibri" w:hAnsi="Calibri" w:cs="Arial"/>
                <w:color w:val="000000"/>
              </w:rPr>
            </w:pPr>
            <w:r w:rsidRPr="00C019F9">
              <w:rPr>
                <w:rFonts w:ascii="Calibri" w:hAnsi="Calibri" w:cs="Arial"/>
                <w:color w:val="000000"/>
              </w:rPr>
              <w:t>10.8</w:t>
            </w:r>
          </w:p>
        </w:tc>
      </w:tr>
      <w:tr w:rsidR="00D67A17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Father’s education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9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83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6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1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3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Mo</w:t>
            </w:r>
            <w:r w:rsidRPr="00052BE3">
              <w:rPr>
                <w:lang w:val="en-US"/>
              </w:rPr>
              <w:t>ther</w:t>
            </w:r>
            <w:r>
              <w:rPr>
                <w:lang w:val="en-US"/>
              </w:rPr>
              <w:t>’s</w:t>
            </w:r>
            <w:r w:rsidRPr="00052BE3">
              <w:rPr>
                <w:lang w:val="en-US"/>
              </w:rPr>
              <w:t xml:space="preserve"> education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.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1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Medium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3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4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High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Parental smoking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3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One or both parents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05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D67A17">
        <w:tc>
          <w:tcPr>
            <w:tcW w:w="5000" w:type="pct"/>
            <w:gridSpan w:val="11"/>
          </w:tcPr>
          <w:p w:rsidR="00D67A17" w:rsidRDefault="00C84C4D" w:rsidP="00D67A17">
            <w:pPr>
              <w:rPr>
                <w:lang w:val="en-US"/>
              </w:rPr>
            </w:pPr>
            <w:r>
              <w:rPr>
                <w:lang w:val="en-US"/>
              </w:rPr>
              <w:t>Friends’ smoking status</w:t>
            </w:r>
          </w:p>
        </w:tc>
      </w:tr>
      <w:tr w:rsidR="00C84C4D" w:rsidTr="00C84C4D">
        <w:tc>
          <w:tcPr>
            <w:tcW w:w="1301" w:type="pct"/>
          </w:tcPr>
          <w:p w:rsidR="00C84C4D" w:rsidRDefault="00C84C4D" w:rsidP="00C84C4D">
            <w:pPr>
              <w:rPr>
                <w:lang w:val="en-US"/>
              </w:rPr>
            </w:pPr>
            <w:r>
              <w:rPr>
                <w:lang w:val="en-US"/>
              </w:rPr>
              <w:t>Don’t have friends who smoke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9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.4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370" w:type="pct"/>
          </w:tcPr>
          <w:p w:rsidR="00C84C4D" w:rsidRDefault="00040329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0</w:t>
            </w:r>
          </w:p>
        </w:tc>
        <w:tc>
          <w:tcPr>
            <w:tcW w:w="370" w:type="pct"/>
          </w:tcPr>
          <w:p w:rsidR="00C84C4D" w:rsidRDefault="00040329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</w:p>
        </w:tc>
      </w:tr>
      <w:tr w:rsidR="00C84C4D" w:rsidTr="00C84C4D">
        <w:tc>
          <w:tcPr>
            <w:tcW w:w="1301" w:type="pct"/>
          </w:tcPr>
          <w:p w:rsidR="00C84C4D" w:rsidRDefault="00C84C4D" w:rsidP="00C84C4D">
            <w:pPr>
              <w:rPr>
                <w:lang w:val="en-US"/>
              </w:rPr>
            </w:pPr>
            <w:r>
              <w:rPr>
                <w:lang w:val="en-US"/>
              </w:rPr>
              <w:t>Some friends smoke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5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1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3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370" w:type="pct"/>
          </w:tcPr>
          <w:p w:rsidR="00C84C4D" w:rsidRDefault="00040329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64</w:t>
            </w:r>
          </w:p>
        </w:tc>
        <w:tc>
          <w:tcPr>
            <w:tcW w:w="370" w:type="pct"/>
          </w:tcPr>
          <w:p w:rsidR="00C84C4D" w:rsidRDefault="00040329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7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</w:p>
        </w:tc>
      </w:tr>
      <w:tr w:rsidR="00C84C4D" w:rsidTr="00C84C4D">
        <w:tc>
          <w:tcPr>
            <w:tcW w:w="1301" w:type="pct"/>
          </w:tcPr>
          <w:p w:rsidR="00C84C4D" w:rsidRDefault="00C84C4D" w:rsidP="00C84C4D">
            <w:pPr>
              <w:rPr>
                <w:lang w:val="en-US"/>
              </w:rPr>
            </w:pPr>
            <w:r>
              <w:rPr>
                <w:lang w:val="en-US"/>
              </w:rPr>
              <w:t>Most of the friends or all of them smoke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7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5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8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2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8</w:t>
            </w:r>
          </w:p>
        </w:tc>
        <w:tc>
          <w:tcPr>
            <w:tcW w:w="370" w:type="pct"/>
          </w:tcPr>
          <w:p w:rsidR="00C84C4D" w:rsidRDefault="00040329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8</w:t>
            </w:r>
          </w:p>
        </w:tc>
        <w:tc>
          <w:tcPr>
            <w:tcW w:w="370" w:type="pct"/>
          </w:tcPr>
          <w:p w:rsidR="00C84C4D" w:rsidRDefault="00040329" w:rsidP="00C84C4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5</w:t>
            </w:r>
          </w:p>
        </w:tc>
        <w:tc>
          <w:tcPr>
            <w:tcW w:w="370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C84C4D" w:rsidRDefault="00C84C4D" w:rsidP="00C84C4D">
            <w:pPr>
              <w:jc w:val="center"/>
              <w:rPr>
                <w:lang w:val="en-US"/>
              </w:rPr>
            </w:pPr>
          </w:p>
        </w:tc>
      </w:tr>
      <w:tr w:rsidR="00D67A17" w:rsidRPr="00D16E79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85629">
              <w:rPr>
                <w:lang w:val="en-US"/>
              </w:rPr>
              <w:t>ee</w:t>
            </w:r>
            <w:r>
              <w:rPr>
                <w:lang w:val="en-US"/>
              </w:rPr>
              <w:t>n</w:t>
            </w:r>
            <w:r w:rsidRPr="00185629">
              <w:rPr>
                <w:lang w:val="en-US"/>
              </w:rPr>
              <w:t xml:space="preserve"> any people using tobacco when watched TV</w:t>
            </w:r>
            <w:r>
              <w:rPr>
                <w:lang w:val="en-US"/>
              </w:rPr>
              <w:t>.</w:t>
            </w:r>
            <w:r w:rsidRPr="00185629">
              <w:rPr>
                <w:lang w:val="en-US"/>
              </w:rPr>
              <w:t xml:space="preserve"> videos</w:t>
            </w:r>
            <w:r>
              <w:rPr>
                <w:lang w:val="en-US"/>
              </w:rPr>
              <w:t>.</w:t>
            </w:r>
            <w:r w:rsidRPr="00185629">
              <w:rPr>
                <w:lang w:val="en-US"/>
              </w:rPr>
              <w:t xml:space="preserve"> or movies</w:t>
            </w:r>
            <w:r>
              <w:rPr>
                <w:lang w:val="en-US"/>
              </w:rPr>
              <w:t xml:space="preserve"> </w:t>
            </w: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.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2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94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8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Smoking  ban at home </w:t>
            </w: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1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4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.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9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48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Smoke free school </w:t>
            </w: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15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.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3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D16E79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ver seen friend smoking on the school premises</w:t>
            </w: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.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.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2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25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.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D16E79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Ever seen school personnel smoking on the school premises</w:t>
            </w: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.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.6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3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9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D16E79" w:rsidTr="00D67A17">
        <w:tc>
          <w:tcPr>
            <w:tcW w:w="5000" w:type="pct"/>
            <w:gridSpan w:val="11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>School training on tobacco harm</w:t>
            </w:r>
            <w:r w:rsidRPr="00470862">
              <w:rPr>
                <w:lang w:val="en-US"/>
              </w:rPr>
              <w:t xml:space="preserve"> </w:t>
            </w: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1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.4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7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4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C84C4D">
        <w:tc>
          <w:tcPr>
            <w:tcW w:w="1301" w:type="pct"/>
          </w:tcPr>
          <w:p w:rsidR="00D67A17" w:rsidRDefault="00D67A17" w:rsidP="00D67A17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7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2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6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75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6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D16E79" w:rsidTr="00D67A17">
        <w:tc>
          <w:tcPr>
            <w:tcW w:w="5000" w:type="pct"/>
            <w:gridSpan w:val="11"/>
          </w:tcPr>
          <w:p w:rsidR="00D67A17" w:rsidRPr="00E61044" w:rsidRDefault="00D67A17" w:rsidP="00D67A17">
            <w:pPr>
              <w:rPr>
                <w:lang w:val="en-US"/>
              </w:rPr>
            </w:pPr>
            <w:r w:rsidRPr="00E61044">
              <w:rPr>
                <w:lang w:val="en-US"/>
              </w:rPr>
              <w:t xml:space="preserve">Boys who smoke are more </w:t>
            </w:r>
            <w:r>
              <w:rPr>
                <w:lang w:val="en-US"/>
              </w:rPr>
              <w:t>o</w:t>
            </w:r>
            <w:r w:rsidRPr="00E61044">
              <w:rPr>
                <w:lang w:val="en-US"/>
              </w:rPr>
              <w:t xml:space="preserve">r less </w:t>
            </w:r>
            <w:r>
              <w:rPr>
                <w:lang w:val="en-US"/>
              </w:rPr>
              <w:t>attractive</w:t>
            </w:r>
          </w:p>
        </w:tc>
      </w:tr>
      <w:tr w:rsidR="00D67A17" w:rsidRPr="00403889" w:rsidTr="00C84C4D">
        <w:tc>
          <w:tcPr>
            <w:tcW w:w="1301" w:type="pct"/>
          </w:tcPr>
          <w:p w:rsidR="00D67A17" w:rsidRPr="00E61044" w:rsidRDefault="00D67A17" w:rsidP="00D67A17">
            <w:pPr>
              <w:rPr>
                <w:lang w:val="en-US"/>
              </w:rPr>
            </w:pPr>
            <w:r w:rsidRPr="00E61044">
              <w:rPr>
                <w:lang w:val="en-US"/>
              </w:rPr>
              <w:t xml:space="preserve">Less attractive or no difference </w:t>
            </w:r>
          </w:p>
        </w:tc>
        <w:tc>
          <w:tcPr>
            <w:tcW w:w="370" w:type="pct"/>
            <w:vAlign w:val="center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86</w:t>
            </w:r>
          </w:p>
        </w:tc>
        <w:tc>
          <w:tcPr>
            <w:tcW w:w="370" w:type="pct"/>
            <w:vAlign w:val="center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3</w:t>
            </w:r>
          </w:p>
        </w:tc>
        <w:tc>
          <w:tcPr>
            <w:tcW w:w="370" w:type="pct"/>
            <w:vAlign w:val="center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4</w:t>
            </w:r>
          </w:p>
        </w:tc>
        <w:tc>
          <w:tcPr>
            <w:tcW w:w="370" w:type="pct"/>
            <w:vAlign w:val="center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.5</w:t>
            </w:r>
          </w:p>
        </w:tc>
        <w:tc>
          <w:tcPr>
            <w:tcW w:w="370" w:type="pct"/>
            <w:vAlign w:val="center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3</w:t>
            </w:r>
          </w:p>
        </w:tc>
        <w:tc>
          <w:tcPr>
            <w:tcW w:w="370" w:type="pct"/>
            <w:vAlign w:val="center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2</w:t>
            </w:r>
          </w:p>
        </w:tc>
        <w:tc>
          <w:tcPr>
            <w:tcW w:w="370" w:type="pct"/>
          </w:tcPr>
          <w:p w:rsidR="00D67A17" w:rsidRPr="00B72EC8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83</w:t>
            </w:r>
          </w:p>
        </w:tc>
        <w:tc>
          <w:tcPr>
            <w:tcW w:w="370" w:type="pct"/>
          </w:tcPr>
          <w:p w:rsidR="00D67A17" w:rsidRPr="00B72EC8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.2</w:t>
            </w:r>
          </w:p>
        </w:tc>
        <w:tc>
          <w:tcPr>
            <w:tcW w:w="370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B72EC8" w:rsidTr="00C84C4D">
        <w:tc>
          <w:tcPr>
            <w:tcW w:w="1301" w:type="pct"/>
          </w:tcPr>
          <w:p w:rsidR="00D67A17" w:rsidRPr="00E61044" w:rsidRDefault="00D67A17" w:rsidP="00D67A17">
            <w:pPr>
              <w:rPr>
                <w:lang w:val="en-US"/>
              </w:rPr>
            </w:pPr>
            <w:r w:rsidRPr="00E61044">
              <w:rPr>
                <w:lang w:val="en-US"/>
              </w:rPr>
              <w:t xml:space="preserve">More attractive </w:t>
            </w:r>
          </w:p>
        </w:tc>
        <w:tc>
          <w:tcPr>
            <w:tcW w:w="370" w:type="pct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370" w:type="pct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370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370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370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370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370" w:type="pct"/>
          </w:tcPr>
          <w:p w:rsidR="00D67A17" w:rsidRPr="00B72EC8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370" w:type="pct"/>
          </w:tcPr>
          <w:p w:rsidR="00D67A17" w:rsidRPr="00B72EC8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370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Pr="00B72EC8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D16E79" w:rsidTr="00D67A17">
        <w:tc>
          <w:tcPr>
            <w:tcW w:w="5000" w:type="pct"/>
            <w:gridSpan w:val="11"/>
          </w:tcPr>
          <w:p w:rsidR="00D67A17" w:rsidRPr="00E61044" w:rsidRDefault="00D67A17" w:rsidP="00D67A17">
            <w:pPr>
              <w:rPr>
                <w:lang w:val="en-US"/>
              </w:rPr>
            </w:pPr>
            <w:r w:rsidRPr="00E61044">
              <w:rPr>
                <w:lang w:val="en-US"/>
              </w:rPr>
              <w:t>Girls who smoke are more or less attractive</w:t>
            </w:r>
          </w:p>
        </w:tc>
      </w:tr>
      <w:tr w:rsidR="00D67A17" w:rsidRPr="00403889" w:rsidTr="00C84C4D">
        <w:tc>
          <w:tcPr>
            <w:tcW w:w="1301" w:type="pct"/>
          </w:tcPr>
          <w:p w:rsidR="00D67A17" w:rsidRPr="00E61044" w:rsidRDefault="00D67A17" w:rsidP="00D67A17">
            <w:pPr>
              <w:rPr>
                <w:lang w:val="en-US"/>
              </w:rPr>
            </w:pPr>
            <w:r w:rsidRPr="00E61044">
              <w:rPr>
                <w:lang w:val="en-US"/>
              </w:rPr>
              <w:t xml:space="preserve">Less attractive or no difference </w:t>
            </w:r>
          </w:p>
        </w:tc>
        <w:tc>
          <w:tcPr>
            <w:tcW w:w="370" w:type="pct"/>
            <w:vAlign w:val="center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4</w:t>
            </w:r>
          </w:p>
        </w:tc>
        <w:tc>
          <w:tcPr>
            <w:tcW w:w="370" w:type="pct"/>
            <w:vAlign w:val="center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5</w:t>
            </w:r>
          </w:p>
        </w:tc>
        <w:tc>
          <w:tcPr>
            <w:tcW w:w="370" w:type="pct"/>
            <w:vAlign w:val="center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5</w:t>
            </w:r>
          </w:p>
        </w:tc>
        <w:tc>
          <w:tcPr>
            <w:tcW w:w="370" w:type="pct"/>
            <w:vAlign w:val="center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0</w:t>
            </w:r>
          </w:p>
        </w:tc>
        <w:tc>
          <w:tcPr>
            <w:tcW w:w="370" w:type="pct"/>
            <w:vAlign w:val="center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6</w:t>
            </w:r>
          </w:p>
        </w:tc>
        <w:tc>
          <w:tcPr>
            <w:tcW w:w="370" w:type="pct"/>
            <w:vAlign w:val="center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05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  <w:tr w:rsidR="00D67A17" w:rsidRPr="009B1C34" w:rsidTr="00C84C4D">
        <w:tc>
          <w:tcPr>
            <w:tcW w:w="1301" w:type="pct"/>
          </w:tcPr>
          <w:p w:rsidR="00D67A17" w:rsidRPr="00E61044" w:rsidRDefault="00D67A17" w:rsidP="00D67A17">
            <w:pPr>
              <w:rPr>
                <w:lang w:val="en-US"/>
              </w:rPr>
            </w:pPr>
            <w:r w:rsidRPr="00E61044">
              <w:rPr>
                <w:lang w:val="en-US"/>
              </w:rPr>
              <w:t xml:space="preserve">More attractive </w:t>
            </w:r>
          </w:p>
        </w:tc>
        <w:tc>
          <w:tcPr>
            <w:tcW w:w="370" w:type="pct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370" w:type="pct"/>
          </w:tcPr>
          <w:p w:rsidR="00D67A17" w:rsidRPr="00E61044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3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7</w:t>
            </w:r>
          </w:p>
        </w:tc>
        <w:tc>
          <w:tcPr>
            <w:tcW w:w="370" w:type="pct"/>
          </w:tcPr>
          <w:p w:rsidR="00D67A17" w:rsidRDefault="00040329" w:rsidP="00D67A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370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  <w:tc>
          <w:tcPr>
            <w:tcW w:w="368" w:type="pct"/>
          </w:tcPr>
          <w:p w:rsidR="00D67A17" w:rsidRDefault="00D67A17" w:rsidP="00D67A17">
            <w:pPr>
              <w:jc w:val="center"/>
              <w:rPr>
                <w:lang w:val="en-US"/>
              </w:rPr>
            </w:pPr>
          </w:p>
        </w:tc>
      </w:tr>
    </w:tbl>
    <w:p w:rsidR="00D67A17" w:rsidRDefault="00D67A17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Default="008B5C80" w:rsidP="00D67A17">
      <w:pPr>
        <w:rPr>
          <w:lang w:val="en-US"/>
        </w:rPr>
      </w:pPr>
    </w:p>
    <w:p w:rsidR="008B5C80" w:rsidRPr="00C7363F" w:rsidRDefault="008B5C80" w:rsidP="00D67A17">
      <w:pPr>
        <w:rPr>
          <w:lang w:val="en-US"/>
        </w:rPr>
      </w:pPr>
    </w:p>
    <w:p w:rsidR="00C84C4D" w:rsidRDefault="00C84C4D">
      <w:pPr>
        <w:rPr>
          <w:lang w:val="en-US"/>
        </w:rPr>
      </w:pPr>
    </w:p>
    <w:p w:rsidR="00C84C4D" w:rsidRPr="00DB4080" w:rsidRDefault="00C84C4D" w:rsidP="00C84C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408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8B5C80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DB4080">
        <w:rPr>
          <w:rFonts w:ascii="Times New Roman" w:hAnsi="Times New Roman" w:cs="Times New Roman"/>
          <w:sz w:val="24"/>
          <w:szCs w:val="24"/>
          <w:lang w:val="en-US"/>
        </w:rPr>
        <w:t xml:space="preserve">. Prevalence of susceptibility to  smoking amo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B4080">
        <w:rPr>
          <w:rFonts w:ascii="Times New Roman" w:hAnsi="Times New Roman" w:cs="Times New Roman"/>
          <w:sz w:val="24"/>
          <w:szCs w:val="24"/>
          <w:lang w:val="en-US"/>
        </w:rPr>
        <w:t xml:space="preserve">secondary and high school students from </w:t>
      </w:r>
      <w:proofErr w:type="spellStart"/>
      <w:r w:rsidRPr="00DB4080">
        <w:rPr>
          <w:rFonts w:ascii="Times New Roman" w:hAnsi="Times New Roman" w:cs="Times New Roman"/>
          <w:sz w:val="24"/>
          <w:szCs w:val="24"/>
          <w:lang w:val="en-US"/>
        </w:rPr>
        <w:t>Piotrkowski</w:t>
      </w:r>
      <w:proofErr w:type="spellEnd"/>
      <w:r w:rsidRPr="00DB4080">
        <w:rPr>
          <w:rFonts w:ascii="Times New Roman" w:hAnsi="Times New Roman" w:cs="Times New Roman"/>
          <w:sz w:val="24"/>
          <w:szCs w:val="24"/>
          <w:lang w:val="en-US"/>
        </w:rPr>
        <w:t xml:space="preserve"> district</w:t>
      </w:r>
    </w:p>
    <w:tbl>
      <w:tblPr>
        <w:tblStyle w:val="Tabela-Siatka"/>
        <w:tblW w:w="5560" w:type="pct"/>
        <w:jc w:val="center"/>
        <w:tblLook w:val="04A0" w:firstRow="1" w:lastRow="0" w:firstColumn="1" w:lastColumn="0" w:noHBand="0" w:noVBand="1"/>
      </w:tblPr>
      <w:tblGrid>
        <w:gridCol w:w="3946"/>
        <w:gridCol w:w="65"/>
        <w:gridCol w:w="735"/>
        <w:gridCol w:w="66"/>
        <w:gridCol w:w="746"/>
        <w:gridCol w:w="68"/>
        <w:gridCol w:w="735"/>
        <w:gridCol w:w="68"/>
        <w:gridCol w:w="744"/>
        <w:gridCol w:w="68"/>
        <w:gridCol w:w="735"/>
        <w:gridCol w:w="68"/>
        <w:gridCol w:w="744"/>
        <w:gridCol w:w="68"/>
        <w:gridCol w:w="735"/>
        <w:gridCol w:w="68"/>
        <w:gridCol w:w="599"/>
        <w:gridCol w:w="70"/>
      </w:tblGrid>
      <w:tr w:rsidR="00A57C83" w:rsidRPr="00B27AD4" w:rsidTr="00B27AD4">
        <w:trPr>
          <w:jc w:val="center"/>
        </w:trPr>
        <w:tc>
          <w:tcPr>
            <w:tcW w:w="1941" w:type="pct"/>
            <w:gridSpan w:val="2"/>
            <w:vMerge w:val="restar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1564" w:type="pct"/>
            <w:gridSpan w:val="8"/>
          </w:tcPr>
          <w:p w:rsidR="00A57C83" w:rsidRDefault="00A57C83" w:rsidP="00D16E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Never</w:t>
            </w:r>
            <w:r w:rsidR="003E1D6E" w:rsidRPr="00B27AD4">
              <w:rPr>
                <w:rFonts w:ascii="Times New Roman" w:hAnsi="Times New Roman" w:cs="Times New Roman"/>
                <w:lang w:val="en-US"/>
              </w:rPr>
              <w:t xml:space="preserve"> smoker</w:t>
            </w:r>
            <w:r w:rsidR="00D16E7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D16E79" w:rsidRPr="00B27AD4" w:rsidRDefault="00D16E79" w:rsidP="00D16E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425</w:t>
            </w:r>
          </w:p>
        </w:tc>
        <w:tc>
          <w:tcPr>
            <w:tcW w:w="1495" w:type="pct"/>
            <w:gridSpan w:val="8"/>
          </w:tcPr>
          <w:p w:rsidR="00A57C83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Ever</w:t>
            </w:r>
            <w:r w:rsidR="003E1D6E" w:rsidRPr="00B27AD4">
              <w:rPr>
                <w:rFonts w:ascii="Times New Roman" w:hAnsi="Times New Roman" w:cs="Times New Roman"/>
                <w:lang w:val="en-US"/>
              </w:rPr>
              <w:t xml:space="preserve"> smoker</w:t>
            </w:r>
          </w:p>
          <w:p w:rsidR="00D16E79" w:rsidRPr="00B27AD4" w:rsidRDefault="00D16E79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083</w:t>
            </w:r>
          </w:p>
        </w:tc>
      </w:tr>
      <w:tr w:rsidR="00A57C83" w:rsidRPr="00D16E79" w:rsidTr="00B27AD4">
        <w:trPr>
          <w:jc w:val="center"/>
        </w:trPr>
        <w:tc>
          <w:tcPr>
            <w:tcW w:w="1941" w:type="pct"/>
            <w:gridSpan w:val="2"/>
            <w:vMerge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2" w:type="pct"/>
            <w:gridSpan w:val="4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Susceptible to  smoking n= 309</w:t>
            </w:r>
            <w:bookmarkStart w:id="0" w:name="_GoBack"/>
            <w:bookmarkEnd w:id="0"/>
          </w:p>
        </w:tc>
        <w:tc>
          <w:tcPr>
            <w:tcW w:w="782" w:type="pct"/>
            <w:gridSpan w:val="4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ot Susceptible to  smoking n=1116 </w:t>
            </w:r>
          </w:p>
        </w:tc>
        <w:tc>
          <w:tcPr>
            <w:tcW w:w="782" w:type="pct"/>
            <w:gridSpan w:val="4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Susceptible to  smoking n=616 </w:t>
            </w:r>
          </w:p>
        </w:tc>
        <w:tc>
          <w:tcPr>
            <w:tcW w:w="713" w:type="pct"/>
            <w:gridSpan w:val="4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ot Susceptible to  smoking </w:t>
            </w:r>
          </w:p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=467 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  <w:vMerge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A57C83" w:rsidRPr="00B27AD4" w:rsidTr="00B27AD4">
        <w:trPr>
          <w:jc w:val="center"/>
        </w:trPr>
        <w:tc>
          <w:tcPr>
            <w:tcW w:w="5000" w:type="pct"/>
            <w:gridSpan w:val="18"/>
          </w:tcPr>
          <w:p w:rsidR="00A57C83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74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6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6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1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44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9.0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5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0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1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8.8</w:t>
            </w:r>
          </w:p>
        </w:tc>
      </w:tr>
      <w:tr w:rsidR="008B5C80" w:rsidRPr="00B27AD4" w:rsidTr="00B27AD4">
        <w:trPr>
          <w:jc w:val="center"/>
        </w:trPr>
        <w:tc>
          <w:tcPr>
            <w:tcW w:w="5000" w:type="pct"/>
            <w:gridSpan w:val="18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5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0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3,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6.5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1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0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0.0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6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9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1.0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9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0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1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.1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4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6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7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2.7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1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8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7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2.2</w:t>
            </w:r>
          </w:p>
        </w:tc>
      </w:tr>
      <w:tr w:rsidR="008B5C80" w:rsidRPr="00B27AD4" w:rsidTr="00B27AD4">
        <w:trPr>
          <w:jc w:val="center"/>
        </w:trPr>
        <w:tc>
          <w:tcPr>
            <w:tcW w:w="5000" w:type="pct"/>
            <w:gridSpan w:val="18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School grade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</w:t>
            </w:r>
            <w:r w:rsidRPr="00B27AD4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B27AD4">
              <w:rPr>
                <w:rFonts w:ascii="Times New Roman" w:hAnsi="Times New Roman" w:cs="Times New Roman"/>
                <w:lang w:val="en-US"/>
              </w:rPr>
              <w:t xml:space="preserve"> of secondary  school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5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0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3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6.5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</w:t>
            </w:r>
            <w:r w:rsidRPr="00B27AD4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B27AD4">
              <w:rPr>
                <w:rFonts w:ascii="Times New Roman" w:hAnsi="Times New Roman" w:cs="Times New Roman"/>
                <w:lang w:val="en-US"/>
              </w:rPr>
              <w:t xml:space="preserve"> of secondary  school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3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1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0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9.1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</w:t>
            </w:r>
            <w:r w:rsidRPr="00B27AD4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B27AD4">
              <w:rPr>
                <w:rFonts w:ascii="Times New Roman" w:hAnsi="Times New Roman" w:cs="Times New Roman"/>
                <w:lang w:val="en-US"/>
              </w:rPr>
              <w:t xml:space="preserve">  of secondary  school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0.0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</w:t>
            </w:r>
            <w:r w:rsidRPr="00B27AD4">
              <w:rPr>
                <w:rFonts w:ascii="Times New Roman" w:hAnsi="Times New Roman" w:cs="Times New Roman"/>
                <w:vertAlign w:val="superscript"/>
                <w:lang w:val="en-US"/>
              </w:rPr>
              <w:t>st</w:t>
            </w:r>
            <w:r w:rsidRPr="00B27AD4">
              <w:rPr>
                <w:rFonts w:ascii="Times New Roman" w:hAnsi="Times New Roman" w:cs="Times New Roman"/>
                <w:lang w:val="en-US"/>
              </w:rPr>
              <w:t xml:space="preserve"> of high school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6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9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0.9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</w:t>
            </w:r>
            <w:r w:rsidRPr="00B27AD4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B27AD4">
              <w:rPr>
                <w:rFonts w:ascii="Times New Roman" w:hAnsi="Times New Roman" w:cs="Times New Roman"/>
                <w:lang w:val="en-US"/>
              </w:rPr>
              <w:t xml:space="preserve"> of high school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7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2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2.9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</w:t>
            </w:r>
            <w:r w:rsidRPr="00B27AD4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B27AD4">
              <w:rPr>
                <w:rFonts w:ascii="Times New Roman" w:hAnsi="Times New Roman" w:cs="Times New Roman"/>
                <w:lang w:val="en-US"/>
              </w:rPr>
              <w:t xml:space="preserve"> of high school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3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6.8</w:t>
            </w:r>
          </w:p>
        </w:tc>
      </w:tr>
      <w:tr w:rsidR="008B5C80" w:rsidRPr="00B27AD4" w:rsidTr="00B27AD4">
        <w:trPr>
          <w:jc w:val="center"/>
        </w:trPr>
        <w:tc>
          <w:tcPr>
            <w:tcW w:w="5000" w:type="pct"/>
            <w:gridSpan w:val="18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Father’s education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4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6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5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8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10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1.8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1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8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3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6.5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High 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4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5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4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5.5</w:t>
            </w:r>
          </w:p>
        </w:tc>
      </w:tr>
      <w:tr w:rsidR="008B5C80" w:rsidRPr="00B27AD4" w:rsidTr="00B27AD4">
        <w:trPr>
          <w:jc w:val="center"/>
        </w:trPr>
        <w:tc>
          <w:tcPr>
            <w:tcW w:w="5000" w:type="pct"/>
            <w:gridSpan w:val="18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Mother’s education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1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9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0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5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3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6.6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Medium 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1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8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0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9.6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High 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2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7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1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8.6</w:t>
            </w:r>
          </w:p>
        </w:tc>
      </w:tr>
      <w:tr w:rsidR="008B5C80" w:rsidRPr="00B27AD4" w:rsidTr="00B27AD4">
        <w:trPr>
          <w:jc w:val="center"/>
        </w:trPr>
        <w:tc>
          <w:tcPr>
            <w:tcW w:w="5000" w:type="pct"/>
            <w:gridSpan w:val="18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Parental smoking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None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8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1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2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7.8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One or both parents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0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2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7.2</w:t>
            </w:r>
          </w:p>
        </w:tc>
      </w:tr>
      <w:tr w:rsidR="008B5C80" w:rsidRPr="00B27AD4" w:rsidTr="00B27AD4">
        <w:trPr>
          <w:jc w:val="center"/>
        </w:trPr>
        <w:tc>
          <w:tcPr>
            <w:tcW w:w="5000" w:type="pct"/>
            <w:gridSpan w:val="18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Friends’ smoking status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Don’t have friends who smoke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1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0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8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2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7.9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Some friends smoke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0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6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4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9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7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0.7</w:t>
            </w:r>
          </w:p>
        </w:tc>
      </w:tr>
      <w:tr w:rsidR="00A57C83" w:rsidRPr="00B27AD4" w:rsidTr="00B27AD4">
        <w:trPr>
          <w:jc w:val="center"/>
        </w:trPr>
        <w:tc>
          <w:tcPr>
            <w:tcW w:w="1941" w:type="pct"/>
            <w:gridSpan w:val="2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Most of the friends or all of them smoke</w:t>
            </w:r>
          </w:p>
        </w:tc>
        <w:tc>
          <w:tcPr>
            <w:tcW w:w="388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394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0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0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9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0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8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1.1</w:t>
            </w:r>
          </w:p>
        </w:tc>
      </w:tr>
      <w:tr w:rsidR="008B5C80" w:rsidRPr="00D16E79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Seen  people using tobacco when watched TV, videos, or movies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7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2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947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3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5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0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4.5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8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1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8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1.6</w:t>
            </w:r>
          </w:p>
        </w:tc>
      </w:tr>
      <w:tr w:rsidR="008B5C80" w:rsidRPr="00B27AD4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Smoking  ban at home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8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4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1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8.5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7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3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2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1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9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76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0.1</w:t>
            </w:r>
          </w:p>
        </w:tc>
      </w:tr>
      <w:tr w:rsidR="008B5C80" w:rsidRPr="00B27AD4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Smoke free school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1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0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9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9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7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1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4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.4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2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6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40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0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3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9.3</w:t>
            </w:r>
          </w:p>
        </w:tc>
      </w:tr>
      <w:tr w:rsidR="008B5C80" w:rsidRPr="00D16E79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Ever seen friend smoking on the school premises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lastRenderedPageBreak/>
              <w:t xml:space="preserve">Yes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9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2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987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7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6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7.3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19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2.7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1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9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2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7.5</w:t>
            </w:r>
          </w:p>
        </w:tc>
      </w:tr>
      <w:tr w:rsidR="008B5C80" w:rsidRPr="00D16E79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Ever seen school personnel smoking on the school premises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4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.2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3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.8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52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6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08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.9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5.9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1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.6</w:t>
            </w:r>
          </w:p>
        </w:tc>
      </w:tr>
      <w:tr w:rsidR="008B5C80" w:rsidRPr="00D16E79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School training on tobacco harm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87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1.0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31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7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70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2.4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No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5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29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4.5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6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97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.6</w:t>
            </w:r>
          </w:p>
        </w:tc>
      </w:tr>
      <w:tr w:rsidR="008B5C80" w:rsidRPr="00D16E79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Boys who smoke are more or less attractive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Less attractive or no difference </w:t>
            </w:r>
          </w:p>
        </w:tc>
        <w:tc>
          <w:tcPr>
            <w:tcW w:w="387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0.8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097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9.2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86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6.7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48</w:t>
            </w:r>
          </w:p>
        </w:tc>
        <w:tc>
          <w:tcPr>
            <w:tcW w:w="32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3.3</w:t>
            </w:r>
          </w:p>
        </w:tc>
      </w:tr>
      <w:tr w:rsidR="00A57C83" w:rsidRPr="00B27AD4" w:rsidTr="00B27AD4">
        <w:trPr>
          <w:gridAfter w:val="1"/>
          <w:wAfter w:w="34" w:type="pct"/>
          <w:trHeight w:val="378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More attractive </w:t>
            </w:r>
          </w:p>
        </w:tc>
        <w:tc>
          <w:tcPr>
            <w:tcW w:w="387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1.3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8.7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1.2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32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8.8</w:t>
            </w:r>
          </w:p>
        </w:tc>
      </w:tr>
      <w:tr w:rsidR="008B5C80" w:rsidRPr="00D16E79" w:rsidTr="00B27AD4">
        <w:trPr>
          <w:gridAfter w:val="1"/>
          <w:wAfter w:w="34" w:type="pct"/>
          <w:jc w:val="center"/>
        </w:trPr>
        <w:tc>
          <w:tcPr>
            <w:tcW w:w="4966" w:type="pct"/>
            <w:gridSpan w:val="17"/>
          </w:tcPr>
          <w:p w:rsidR="008B5C80" w:rsidRPr="00B27AD4" w:rsidRDefault="008B5C80" w:rsidP="008B5C80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Girls who smoke are more or less attractive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Less attractive or no difference </w:t>
            </w:r>
          </w:p>
        </w:tc>
        <w:tc>
          <w:tcPr>
            <w:tcW w:w="387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303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1.6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101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8.4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33</w:t>
            </w:r>
          </w:p>
        </w:tc>
        <w:tc>
          <w:tcPr>
            <w:tcW w:w="39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54.1</w:t>
            </w:r>
          </w:p>
        </w:tc>
        <w:tc>
          <w:tcPr>
            <w:tcW w:w="389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52</w:t>
            </w:r>
          </w:p>
        </w:tc>
        <w:tc>
          <w:tcPr>
            <w:tcW w:w="323" w:type="pct"/>
            <w:gridSpan w:val="2"/>
            <w:vAlign w:val="center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45.9</w:t>
            </w:r>
          </w:p>
        </w:tc>
      </w:tr>
      <w:tr w:rsidR="00A57C83" w:rsidRPr="00B27AD4" w:rsidTr="00B27AD4">
        <w:trPr>
          <w:gridAfter w:val="1"/>
          <w:wAfter w:w="34" w:type="pct"/>
          <w:jc w:val="center"/>
        </w:trPr>
        <w:tc>
          <w:tcPr>
            <w:tcW w:w="1910" w:type="pct"/>
          </w:tcPr>
          <w:p w:rsidR="00A57C83" w:rsidRPr="00B27AD4" w:rsidRDefault="00A57C83" w:rsidP="00792CD3">
            <w:pPr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 xml:space="preserve">More attractive </w:t>
            </w:r>
          </w:p>
        </w:tc>
        <w:tc>
          <w:tcPr>
            <w:tcW w:w="387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71.4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39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84.7</w:t>
            </w:r>
          </w:p>
        </w:tc>
        <w:tc>
          <w:tcPr>
            <w:tcW w:w="389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323" w:type="pct"/>
            <w:gridSpan w:val="2"/>
          </w:tcPr>
          <w:p w:rsidR="00A57C83" w:rsidRPr="00B27AD4" w:rsidRDefault="00A57C83" w:rsidP="00792C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AD4">
              <w:rPr>
                <w:rFonts w:ascii="Times New Roman" w:hAnsi="Times New Roman" w:cs="Times New Roman"/>
                <w:lang w:val="en-US"/>
              </w:rPr>
              <w:t>15.3</w:t>
            </w:r>
          </w:p>
        </w:tc>
      </w:tr>
    </w:tbl>
    <w:p w:rsidR="00C84C4D" w:rsidRDefault="00C84C4D" w:rsidP="00C84C4D">
      <w:pPr>
        <w:rPr>
          <w:lang w:val="en-US"/>
        </w:rPr>
      </w:pPr>
    </w:p>
    <w:p w:rsidR="00C84C4D" w:rsidRDefault="00C84C4D" w:rsidP="00C84C4D">
      <w:pPr>
        <w:rPr>
          <w:lang w:val="en-US"/>
        </w:rPr>
      </w:pPr>
    </w:p>
    <w:p w:rsidR="00C84C4D" w:rsidRDefault="00C84C4D" w:rsidP="00C84C4D">
      <w:pPr>
        <w:rPr>
          <w:lang w:val="en-US"/>
        </w:rPr>
      </w:pPr>
    </w:p>
    <w:p w:rsidR="00C84C4D" w:rsidRDefault="00C84C4D" w:rsidP="00C84C4D">
      <w:pPr>
        <w:rPr>
          <w:lang w:val="en-US"/>
        </w:rPr>
      </w:pPr>
    </w:p>
    <w:p w:rsidR="00C84C4D" w:rsidRDefault="00C84C4D" w:rsidP="00C84C4D">
      <w:pPr>
        <w:rPr>
          <w:lang w:val="en-US"/>
        </w:rPr>
      </w:pPr>
    </w:p>
    <w:p w:rsidR="00C84C4D" w:rsidRDefault="00C84C4D">
      <w:pPr>
        <w:rPr>
          <w:lang w:val="en-US"/>
        </w:rPr>
      </w:pPr>
    </w:p>
    <w:sectPr w:rsidR="00C84C4D" w:rsidSect="009D11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14D29"/>
    <w:rsid w:val="00040329"/>
    <w:rsid w:val="00041725"/>
    <w:rsid w:val="00052BE3"/>
    <w:rsid w:val="00060E3A"/>
    <w:rsid w:val="00063C93"/>
    <w:rsid w:val="00073630"/>
    <w:rsid w:val="00077C82"/>
    <w:rsid w:val="000B1AA1"/>
    <w:rsid w:val="000E093C"/>
    <w:rsid w:val="000F241E"/>
    <w:rsid w:val="001322F7"/>
    <w:rsid w:val="00136456"/>
    <w:rsid w:val="001654F6"/>
    <w:rsid w:val="00165B13"/>
    <w:rsid w:val="001675CF"/>
    <w:rsid w:val="00170EC7"/>
    <w:rsid w:val="00185629"/>
    <w:rsid w:val="001B1088"/>
    <w:rsid w:val="001D7793"/>
    <w:rsid w:val="001E2510"/>
    <w:rsid w:val="001F42CB"/>
    <w:rsid w:val="00231A75"/>
    <w:rsid w:val="00243384"/>
    <w:rsid w:val="00246B0F"/>
    <w:rsid w:val="00262A55"/>
    <w:rsid w:val="002718A1"/>
    <w:rsid w:val="00280DC8"/>
    <w:rsid w:val="002B0062"/>
    <w:rsid w:val="002F16DC"/>
    <w:rsid w:val="00390433"/>
    <w:rsid w:val="00397395"/>
    <w:rsid w:val="003C521A"/>
    <w:rsid w:val="003E0A88"/>
    <w:rsid w:val="003E146D"/>
    <w:rsid w:val="003E1D6E"/>
    <w:rsid w:val="00403889"/>
    <w:rsid w:val="00403D5E"/>
    <w:rsid w:val="004116B6"/>
    <w:rsid w:val="00411C2A"/>
    <w:rsid w:val="00421F38"/>
    <w:rsid w:val="00427637"/>
    <w:rsid w:val="00441AAC"/>
    <w:rsid w:val="00453A14"/>
    <w:rsid w:val="00470862"/>
    <w:rsid w:val="00493B6C"/>
    <w:rsid w:val="004949F3"/>
    <w:rsid w:val="004B1C45"/>
    <w:rsid w:val="004F0B92"/>
    <w:rsid w:val="004F2A87"/>
    <w:rsid w:val="00510545"/>
    <w:rsid w:val="0052186A"/>
    <w:rsid w:val="00533C91"/>
    <w:rsid w:val="00572BC5"/>
    <w:rsid w:val="00586AFD"/>
    <w:rsid w:val="005947A3"/>
    <w:rsid w:val="005978A3"/>
    <w:rsid w:val="005D3339"/>
    <w:rsid w:val="005D492C"/>
    <w:rsid w:val="005D7937"/>
    <w:rsid w:val="006066AC"/>
    <w:rsid w:val="006507BA"/>
    <w:rsid w:val="0069497B"/>
    <w:rsid w:val="00697CCB"/>
    <w:rsid w:val="006C68FD"/>
    <w:rsid w:val="006D4207"/>
    <w:rsid w:val="006D6A4D"/>
    <w:rsid w:val="00712B60"/>
    <w:rsid w:val="00721455"/>
    <w:rsid w:val="00742C97"/>
    <w:rsid w:val="00747C81"/>
    <w:rsid w:val="00777022"/>
    <w:rsid w:val="00792CD3"/>
    <w:rsid w:val="007B637D"/>
    <w:rsid w:val="007C2D9C"/>
    <w:rsid w:val="007E0BCA"/>
    <w:rsid w:val="00814D29"/>
    <w:rsid w:val="0081566A"/>
    <w:rsid w:val="0089366B"/>
    <w:rsid w:val="00897E8B"/>
    <w:rsid w:val="008B5C80"/>
    <w:rsid w:val="008D2133"/>
    <w:rsid w:val="008F5379"/>
    <w:rsid w:val="009437DB"/>
    <w:rsid w:val="0095054C"/>
    <w:rsid w:val="009576F5"/>
    <w:rsid w:val="00986D6E"/>
    <w:rsid w:val="009B1C34"/>
    <w:rsid w:val="009B1E1E"/>
    <w:rsid w:val="009B51D4"/>
    <w:rsid w:val="009D11B3"/>
    <w:rsid w:val="009F506B"/>
    <w:rsid w:val="00A215B9"/>
    <w:rsid w:val="00A41E2E"/>
    <w:rsid w:val="00A57C83"/>
    <w:rsid w:val="00AA1E0C"/>
    <w:rsid w:val="00AA26C3"/>
    <w:rsid w:val="00AB313D"/>
    <w:rsid w:val="00B27AD4"/>
    <w:rsid w:val="00B447AA"/>
    <w:rsid w:val="00B72EC8"/>
    <w:rsid w:val="00B97266"/>
    <w:rsid w:val="00BC2FFC"/>
    <w:rsid w:val="00BD0112"/>
    <w:rsid w:val="00BD07FF"/>
    <w:rsid w:val="00BD6AE1"/>
    <w:rsid w:val="00C019F9"/>
    <w:rsid w:val="00C03767"/>
    <w:rsid w:val="00C0762E"/>
    <w:rsid w:val="00C124BD"/>
    <w:rsid w:val="00C1360B"/>
    <w:rsid w:val="00C421B2"/>
    <w:rsid w:val="00C51AC0"/>
    <w:rsid w:val="00C67969"/>
    <w:rsid w:val="00C7363F"/>
    <w:rsid w:val="00C84C4D"/>
    <w:rsid w:val="00C952C6"/>
    <w:rsid w:val="00CB436D"/>
    <w:rsid w:val="00CD541E"/>
    <w:rsid w:val="00CE12E7"/>
    <w:rsid w:val="00CE7B9B"/>
    <w:rsid w:val="00D0640B"/>
    <w:rsid w:val="00D16E79"/>
    <w:rsid w:val="00D57B56"/>
    <w:rsid w:val="00D67A17"/>
    <w:rsid w:val="00D8075E"/>
    <w:rsid w:val="00D95460"/>
    <w:rsid w:val="00DC5262"/>
    <w:rsid w:val="00DD0F53"/>
    <w:rsid w:val="00DD4DF0"/>
    <w:rsid w:val="00E20E7A"/>
    <w:rsid w:val="00E35DA2"/>
    <w:rsid w:val="00E52D77"/>
    <w:rsid w:val="00E60594"/>
    <w:rsid w:val="00E61044"/>
    <w:rsid w:val="00E837AD"/>
    <w:rsid w:val="00E93FC1"/>
    <w:rsid w:val="00EA04E2"/>
    <w:rsid w:val="00EB333D"/>
    <w:rsid w:val="00EB7B9F"/>
    <w:rsid w:val="00EC1063"/>
    <w:rsid w:val="00EC4D3C"/>
    <w:rsid w:val="00F53324"/>
    <w:rsid w:val="00F81941"/>
    <w:rsid w:val="00F87BF3"/>
    <w:rsid w:val="00FA13AD"/>
    <w:rsid w:val="00FC0C25"/>
    <w:rsid w:val="00FE02ED"/>
    <w:rsid w:val="00FE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5175C1-973E-4C3A-8F34-C2CCF56A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F0B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73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01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019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7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7CA50-21A3-4D47-91C2-E820C8667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797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inga Polańska</cp:lastModifiedBy>
  <cp:revision>16</cp:revision>
  <cp:lastPrinted>2016-07-13T07:44:00Z</cp:lastPrinted>
  <dcterms:created xsi:type="dcterms:W3CDTF">2016-07-12T11:17:00Z</dcterms:created>
  <dcterms:modified xsi:type="dcterms:W3CDTF">2016-07-13T11:46:00Z</dcterms:modified>
</cp:coreProperties>
</file>